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078908" w14:textId="5BA168A8" w:rsidR="00E661C4" w:rsidRPr="00A6259E" w:rsidRDefault="00E661C4">
      <w:pPr>
        <w:rPr>
          <w:b/>
          <w:bCs/>
        </w:rPr>
      </w:pPr>
      <w:r w:rsidRPr="00A6259E">
        <w:rPr>
          <w:b/>
          <w:bCs/>
        </w:rPr>
        <w:t xml:space="preserve">Appendix </w:t>
      </w:r>
      <w:r w:rsidR="00E16172">
        <w:rPr>
          <w:b/>
          <w:bCs/>
        </w:rPr>
        <w:t>S2</w:t>
      </w:r>
      <w:r w:rsidRPr="00A6259E">
        <w:rPr>
          <w:b/>
          <w:bCs/>
        </w:rPr>
        <w:t xml:space="preserve"> Treatment of missing </w:t>
      </w:r>
      <w:r w:rsidR="00A6259E">
        <w:rPr>
          <w:b/>
          <w:bCs/>
        </w:rPr>
        <w:t>values</w:t>
      </w:r>
    </w:p>
    <w:p w14:paraId="0E5498BE" w14:textId="7F52FCB2" w:rsidR="00114D0E" w:rsidRDefault="00E661C4" w:rsidP="00E661C4">
      <w:r>
        <w:t>This document sets out the number of missing values for each variable included in the analysis and the treatment applied to those values within the modelling. Analysis is based on</w:t>
      </w:r>
      <w:r w:rsidR="00114D0E">
        <w:t xml:space="preserve"> 20,091 individuals who were in a </w:t>
      </w:r>
      <w:r w:rsidR="00A804F2">
        <w:t xml:space="preserve">cohabiting </w:t>
      </w:r>
      <w:r w:rsidR="00114D0E">
        <w:t>couple, whose own PGSI score was equal to zero, and</w:t>
      </w:r>
      <w:r w:rsidR="00A804F2">
        <w:t xml:space="preserve"> where there was information available on their partner’s PGSI</w:t>
      </w:r>
      <w:r w:rsidR="00114D0E">
        <w:t xml:space="preserve">. </w:t>
      </w:r>
    </w:p>
    <w:tbl>
      <w:tblPr>
        <w:tblW w:w="10016" w:type="dxa"/>
        <w:tblLook w:val="04A0" w:firstRow="1" w:lastRow="0" w:firstColumn="1" w:lastColumn="0" w:noHBand="0" w:noVBand="1"/>
      </w:tblPr>
      <w:tblGrid>
        <w:gridCol w:w="1037"/>
        <w:gridCol w:w="5840"/>
        <w:gridCol w:w="960"/>
        <w:gridCol w:w="2179"/>
      </w:tblGrid>
      <w:tr w:rsidR="00E661C4" w:rsidRPr="00E661C4" w14:paraId="1C973887" w14:textId="77777777" w:rsidTr="00A4177F">
        <w:trPr>
          <w:trHeight w:val="290"/>
        </w:trPr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3A8A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CA10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 lab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9EAF9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8281A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</w:t>
            </w:r>
          </w:p>
        </w:tc>
      </w:tr>
      <w:tr w:rsidR="00E661C4" w:rsidRPr="00E661C4" w14:paraId="33AF1305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046AA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EDBB" w14:textId="7D4237EB" w:rsidR="00E661C4" w:rsidRPr="00E661C4" w:rsidRDefault="002621E6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ng-term mental health </w:t>
            </w:r>
            <w:r w:rsidR="00E661C4"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or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3F01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E249B" w14:textId="7AC38171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</w:t>
            </w:r>
          </w:p>
        </w:tc>
      </w:tr>
      <w:tr w:rsidR="00E661C4" w:rsidRPr="00E661C4" w14:paraId="07341463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96FF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7B8A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satisfaction with life nowaday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85B29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,60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E21D1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</w:t>
            </w:r>
          </w:p>
        </w:tc>
      </w:tr>
      <w:tr w:rsidR="00E661C4" w:rsidRPr="00E661C4" w14:paraId="516CF5CC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EDC0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CC08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MWBS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1F05B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,71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E7E3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</w:t>
            </w:r>
          </w:p>
        </w:tc>
      </w:tr>
      <w:tr w:rsidR="00E661C4" w:rsidRPr="00E661C4" w14:paraId="3B7D70C3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E809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961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ral health bad or very b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4DE0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6497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661C4" w:rsidRPr="00E661C4" w14:paraId="72EEEB67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BBF8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A451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HQ-12 score using </w:t>
            </w:r>
            <w:proofErr w:type="spellStart"/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kert</w:t>
            </w:r>
            <w:proofErr w:type="spellEnd"/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F7E1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56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4D07B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</w:t>
            </w:r>
          </w:p>
        </w:tc>
      </w:tr>
      <w:tr w:rsidR="00E661C4" w:rsidRPr="00E661C4" w14:paraId="27D34DE4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9BDC3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1B8A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GSI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6D90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1D2D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E661C4" w:rsidRPr="00E661C4" w14:paraId="358388B9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FE2F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osure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408D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ouse PGSI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3B63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1FF80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E661C4" w:rsidRPr="00E661C4" w14:paraId="7DAAB9C5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0F60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35B3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vey ye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7CEA0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E8541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661C4" w:rsidRPr="00E661C4" w14:paraId="7C91D5E2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5AC63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3022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6176A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D0C6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661C4" w:rsidRPr="00E661C4" w14:paraId="4C68D1E3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732B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17AC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1395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246F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E661C4" w:rsidRPr="00E661C4" w14:paraId="03201D01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8C3B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EE1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thnicity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FC3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F5F8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</w:t>
            </w:r>
          </w:p>
        </w:tc>
      </w:tr>
      <w:tr w:rsidR="00E661C4" w:rsidRPr="00E661C4" w14:paraId="381DF683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55ED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54AA3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lig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D0D7B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D15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istian</w:t>
            </w:r>
          </w:p>
        </w:tc>
      </w:tr>
      <w:tr w:rsidR="00E661C4" w:rsidRPr="00E661C4" w14:paraId="7357912A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6CC6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F92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arital statu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1814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8E78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E661C4" w:rsidRPr="00E661C4" w14:paraId="2B36FF38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8F80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F705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cars normally avail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BC7B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F6C9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e car</w:t>
            </w:r>
          </w:p>
        </w:tc>
      </w:tr>
      <w:tr w:rsidR="00E661C4" w:rsidRPr="00E661C4" w14:paraId="159FB54B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9D54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78E4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nure reco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B493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5692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right owner</w:t>
            </w:r>
          </w:p>
        </w:tc>
      </w:tr>
      <w:tr w:rsidR="00E661C4" w:rsidRPr="00E661C4" w14:paraId="25DB9DB3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B399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8B4A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quivalised Income Quinti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70365" w14:textId="7A3D628A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="00F467A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1170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wn category</w:t>
            </w:r>
          </w:p>
        </w:tc>
      </w:tr>
      <w:tr w:rsidR="00E661C4" w:rsidRPr="00E661C4" w14:paraId="7C2B0457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B5B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12E9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est educational qualif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E2C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C74D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quals</w:t>
            </w:r>
          </w:p>
        </w:tc>
      </w:tr>
      <w:tr w:rsidR="00E661C4" w:rsidRPr="00E661C4" w14:paraId="710599FA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6C3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DBE4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onomic activity conden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8F31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2C8F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inactive</w:t>
            </w:r>
          </w:p>
        </w:tc>
      </w:tr>
      <w:tr w:rsidR="00E661C4" w:rsidRPr="00E661C4" w14:paraId="670E90FE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06A0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81D3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ividual NS-SEC classif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836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BE2F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wn category</w:t>
            </w:r>
          </w:p>
        </w:tc>
      </w:tr>
      <w:tr w:rsidR="00E661C4" w:rsidRPr="00E661C4" w14:paraId="70669440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D3EC2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D7431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ether spent money on any gambling activity in last 12 month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3BD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872B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E661C4" w:rsidRPr="00E661C4" w14:paraId="11DF7251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2420E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CCEA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ekly drinking catego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0C604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97020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drinker</w:t>
            </w:r>
          </w:p>
        </w:tc>
      </w:tr>
      <w:tr w:rsidR="00E661C4" w:rsidRPr="00E661C4" w14:paraId="1B8E1728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1361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5C23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garette Smoking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87CFE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FDAEA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ver smoked</w:t>
            </w:r>
          </w:p>
        </w:tc>
      </w:tr>
      <w:tr w:rsidR="00E661C4" w:rsidRPr="00E661C4" w14:paraId="733E2902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B0C5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4F88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r exposed to passive smoke in own or others 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0846D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53AD1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ver exposed</w:t>
            </w:r>
          </w:p>
        </w:tc>
      </w:tr>
      <w:tr w:rsidR="00A4177F" w:rsidRPr="00E661C4" w14:paraId="2F34FE94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81DB3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82C20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r had high blood pressure (also known as hypertensio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1A822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F864" w14:textId="2416CBE4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high blood pressure</w:t>
            </w:r>
          </w:p>
        </w:tc>
      </w:tr>
      <w:tr w:rsidR="00A4177F" w:rsidRPr="00E661C4" w14:paraId="393AF210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73D1F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0A16E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r had 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EAA1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EEB06" w14:textId="143B4CEF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diabetes</w:t>
            </w:r>
          </w:p>
        </w:tc>
      </w:tr>
      <w:tr w:rsidR="00A4177F" w:rsidRPr="00E661C4" w14:paraId="6E9888C4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52216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96A67" w14:textId="0CCCC57F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iting long</w:t>
            </w:r>
            <w:r w:rsidR="00A801D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ing ill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3C50A" w14:textId="77777777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DF61" w14:textId="0F6D9F74" w:rsidR="00A4177F" w:rsidRPr="00E661C4" w:rsidRDefault="00A4177F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limiting illness</w:t>
            </w:r>
          </w:p>
        </w:tc>
      </w:tr>
      <w:tr w:rsidR="00E661C4" w:rsidRPr="00E661C4" w14:paraId="10C89030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3C335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B9C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overnment Office Reg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79B9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91F09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E661C4" w:rsidRPr="00E661C4" w14:paraId="59FF3A42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34D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7E6D0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rality of dwelling unit (urban/rura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E70C8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A3D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</w:t>
            </w:r>
          </w:p>
        </w:tc>
      </w:tr>
      <w:tr w:rsidR="00E661C4" w:rsidRPr="00E661C4" w14:paraId="4715D2C0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AD703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74A2F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intiles of IMD score (based on survey year/countr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BA79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A627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E661C4" w:rsidRPr="00E661C4" w14:paraId="06D1935F" w14:textId="77777777" w:rsidTr="00A4177F">
        <w:trPr>
          <w:trHeight w:val="290"/>
        </w:trPr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2EC83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8327C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hold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5912B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EFB76" w14:textId="77777777" w:rsidR="00E661C4" w:rsidRPr="00E661C4" w:rsidRDefault="00E661C4" w:rsidP="00A4177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661C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adult household</w:t>
            </w:r>
          </w:p>
        </w:tc>
      </w:tr>
    </w:tbl>
    <w:p w14:paraId="4EC81833" w14:textId="5345F2AC" w:rsidR="00C34D01" w:rsidRDefault="00C34D01"/>
    <w:sectPr w:rsidR="00C34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1C4"/>
    <w:rsid w:val="00114D0E"/>
    <w:rsid w:val="002621E6"/>
    <w:rsid w:val="002F07D4"/>
    <w:rsid w:val="004C3D8B"/>
    <w:rsid w:val="00A4177F"/>
    <w:rsid w:val="00A6259E"/>
    <w:rsid w:val="00A801DD"/>
    <w:rsid w:val="00A804F2"/>
    <w:rsid w:val="00C34D01"/>
    <w:rsid w:val="00D10402"/>
    <w:rsid w:val="00E16172"/>
    <w:rsid w:val="00E661C4"/>
    <w:rsid w:val="00F4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58598"/>
  <w15:chartTrackingRefBased/>
  <w15:docId w15:val="{05DF3587-16AC-47E5-A68D-F15257F03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1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1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1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1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1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1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1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1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1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1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1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1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1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1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1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1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1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1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1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1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1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1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1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1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1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1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1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1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1C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4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D0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7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ipping</dc:creator>
  <cp:keywords/>
  <dc:description/>
  <cp:lastModifiedBy>Sarah Tipping</cp:lastModifiedBy>
  <cp:revision>11</cp:revision>
  <dcterms:created xsi:type="dcterms:W3CDTF">2024-12-03T17:29:00Z</dcterms:created>
  <dcterms:modified xsi:type="dcterms:W3CDTF">2025-08-08T08:24:00Z</dcterms:modified>
</cp:coreProperties>
</file>